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B7447" w14:textId="77777777" w:rsidR="00BD0154" w:rsidRPr="00F23BF5" w:rsidRDefault="00BD0154" w:rsidP="00BD0154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MY" w:eastAsia="en-MY"/>
          <w14:ligatures w14:val="none"/>
        </w:rPr>
      </w:pPr>
      <w:bookmarkStart w:id="0" w:name="_Hlk178967819"/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MY" w:eastAsia="en-MY"/>
          <w14:ligatures w14:val="none"/>
        </w:rPr>
        <w:t xml:space="preserve">S3 Table.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>Meteorological c</w:t>
      </w:r>
      <w:r w:rsidRPr="009505EB"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>onditions during air sampling at Kuala Lumpur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 xml:space="preserve"> in 2021</w:t>
      </w:r>
      <w:bookmarkEnd w:id="0"/>
      <w:r w:rsidRPr="00966FD9"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327"/>
        <w:gridCol w:w="1691"/>
        <w:gridCol w:w="1559"/>
        <w:gridCol w:w="1560"/>
        <w:gridCol w:w="1791"/>
      </w:tblGrid>
      <w:tr w:rsidR="00BD0154" w14:paraId="1676ABC2" w14:textId="77777777" w:rsidTr="00492FA2">
        <w:tc>
          <w:tcPr>
            <w:tcW w:w="1088" w:type="dxa"/>
          </w:tcPr>
          <w:p w14:paraId="5858D4E2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Sample No.</w:t>
            </w:r>
          </w:p>
        </w:tc>
        <w:tc>
          <w:tcPr>
            <w:tcW w:w="1327" w:type="dxa"/>
          </w:tcPr>
          <w:p w14:paraId="62EBBD23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Date</w:t>
            </w:r>
          </w:p>
        </w:tc>
        <w:tc>
          <w:tcPr>
            <w:tcW w:w="1691" w:type="dxa"/>
          </w:tcPr>
          <w:p w14:paraId="08C3DC28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Temp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erature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</w:t>
            </w:r>
          </w:p>
          <w:p w14:paraId="5CE1A858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°C</w:t>
            </w:r>
          </w:p>
        </w:tc>
        <w:tc>
          <w:tcPr>
            <w:tcW w:w="1559" w:type="dxa"/>
          </w:tcPr>
          <w:p w14:paraId="5804328D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Humidity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</w:t>
            </w:r>
          </w:p>
          <w:p w14:paraId="34142B5B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(%)</w:t>
            </w:r>
          </w:p>
        </w:tc>
        <w:tc>
          <w:tcPr>
            <w:tcW w:w="1560" w:type="dxa"/>
          </w:tcPr>
          <w:p w14:paraId="04D01DA0" w14:textId="77777777" w:rsidR="00BD0154" w:rsidRPr="004A128D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Wind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Speed</w:t>
            </w:r>
          </w:p>
          <w:p w14:paraId="3F0D3541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(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k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m h</w:t>
            </w:r>
            <w:r w:rsidRPr="000635AE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MY" w:eastAsia="en-MY"/>
                <w14:ligatures w14:val="none"/>
              </w:rPr>
              <w:t>-1</w:t>
            </w: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)</w:t>
            </w:r>
          </w:p>
        </w:tc>
        <w:tc>
          <w:tcPr>
            <w:tcW w:w="1791" w:type="dxa"/>
          </w:tcPr>
          <w:p w14:paraId="78C0C5F1" w14:textId="77777777" w:rsidR="00BD0154" w:rsidRDefault="00BD0154" w:rsidP="00492FA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4A128D"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Wind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 xml:space="preserve"> Direction</w:t>
            </w:r>
          </w:p>
        </w:tc>
      </w:tr>
      <w:tr w:rsidR="00BD0154" w14:paraId="5BBBE478" w14:textId="77777777" w:rsidTr="00492FA2">
        <w:tc>
          <w:tcPr>
            <w:tcW w:w="1088" w:type="dxa"/>
          </w:tcPr>
          <w:p w14:paraId="61A7F908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040993A8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09/03</w:t>
            </w:r>
          </w:p>
        </w:tc>
        <w:tc>
          <w:tcPr>
            <w:tcW w:w="1691" w:type="dxa"/>
          </w:tcPr>
          <w:p w14:paraId="7E724F25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14:paraId="02534AB6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560" w:type="dxa"/>
          </w:tcPr>
          <w:p w14:paraId="5065DCCB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91" w:type="dxa"/>
          </w:tcPr>
          <w:p w14:paraId="6ED425D2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W</w:t>
            </w:r>
          </w:p>
        </w:tc>
      </w:tr>
      <w:tr w:rsidR="00BD0154" w14:paraId="254DF4E5" w14:textId="77777777" w:rsidTr="00492FA2">
        <w:tc>
          <w:tcPr>
            <w:tcW w:w="1088" w:type="dxa"/>
          </w:tcPr>
          <w:p w14:paraId="5238C11C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14:paraId="66553021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0/03</w:t>
            </w:r>
          </w:p>
        </w:tc>
        <w:tc>
          <w:tcPr>
            <w:tcW w:w="1691" w:type="dxa"/>
          </w:tcPr>
          <w:p w14:paraId="6D243D79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14:paraId="225742D8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560" w:type="dxa"/>
          </w:tcPr>
          <w:p w14:paraId="08AC23ED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91" w:type="dxa"/>
          </w:tcPr>
          <w:p w14:paraId="4EEAEB33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</w:t>
            </w:r>
          </w:p>
        </w:tc>
      </w:tr>
      <w:tr w:rsidR="00BD0154" w14:paraId="3EDD71F9" w14:textId="77777777" w:rsidTr="00492FA2">
        <w:tc>
          <w:tcPr>
            <w:tcW w:w="1088" w:type="dxa"/>
          </w:tcPr>
          <w:p w14:paraId="3AB8C836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5DE5A358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1/03</w:t>
            </w:r>
          </w:p>
        </w:tc>
        <w:tc>
          <w:tcPr>
            <w:tcW w:w="1691" w:type="dxa"/>
          </w:tcPr>
          <w:p w14:paraId="4DB85E1B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14:paraId="34FF044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560" w:type="dxa"/>
          </w:tcPr>
          <w:p w14:paraId="3654FDA7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91" w:type="dxa"/>
          </w:tcPr>
          <w:p w14:paraId="7593B6EC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</w:t>
            </w:r>
          </w:p>
        </w:tc>
      </w:tr>
      <w:tr w:rsidR="00BD0154" w14:paraId="3A5F11A1" w14:textId="77777777" w:rsidTr="00492FA2">
        <w:tc>
          <w:tcPr>
            <w:tcW w:w="1088" w:type="dxa"/>
          </w:tcPr>
          <w:p w14:paraId="506A2935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14:paraId="13BBC899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2/03</w:t>
            </w:r>
          </w:p>
        </w:tc>
        <w:tc>
          <w:tcPr>
            <w:tcW w:w="1691" w:type="dxa"/>
          </w:tcPr>
          <w:p w14:paraId="260B501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1B0CC9F8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560" w:type="dxa"/>
          </w:tcPr>
          <w:p w14:paraId="54ACDE5F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91" w:type="dxa"/>
          </w:tcPr>
          <w:p w14:paraId="06DBD3F5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</w:t>
            </w:r>
          </w:p>
        </w:tc>
      </w:tr>
      <w:tr w:rsidR="00BD0154" w14:paraId="63EE967E" w14:textId="77777777" w:rsidTr="00492FA2">
        <w:tc>
          <w:tcPr>
            <w:tcW w:w="1088" w:type="dxa"/>
          </w:tcPr>
          <w:p w14:paraId="6C342D18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27" w:type="dxa"/>
          </w:tcPr>
          <w:p w14:paraId="28B2E93B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3/03</w:t>
            </w:r>
          </w:p>
        </w:tc>
        <w:tc>
          <w:tcPr>
            <w:tcW w:w="1691" w:type="dxa"/>
          </w:tcPr>
          <w:p w14:paraId="72AA4B7B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0A1E9FB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60" w:type="dxa"/>
          </w:tcPr>
          <w:p w14:paraId="53E267B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91" w:type="dxa"/>
          </w:tcPr>
          <w:p w14:paraId="2FB23D83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  <w:t>SW</w:t>
            </w:r>
          </w:p>
        </w:tc>
      </w:tr>
      <w:tr w:rsidR="00BD0154" w14:paraId="7CDDF8BB" w14:textId="77777777" w:rsidTr="00492FA2">
        <w:tc>
          <w:tcPr>
            <w:tcW w:w="1088" w:type="dxa"/>
          </w:tcPr>
          <w:p w14:paraId="531039B0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27" w:type="dxa"/>
          </w:tcPr>
          <w:p w14:paraId="3081ED94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4/03</w:t>
            </w:r>
          </w:p>
        </w:tc>
        <w:tc>
          <w:tcPr>
            <w:tcW w:w="1691" w:type="dxa"/>
          </w:tcPr>
          <w:p w14:paraId="03841C0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14:paraId="7E3453D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560" w:type="dxa"/>
          </w:tcPr>
          <w:p w14:paraId="38825A3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91" w:type="dxa"/>
          </w:tcPr>
          <w:p w14:paraId="7BCCDA41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WSW</w:t>
            </w:r>
          </w:p>
        </w:tc>
      </w:tr>
      <w:tr w:rsidR="00BD0154" w14:paraId="20181E06" w14:textId="77777777" w:rsidTr="00492FA2">
        <w:tc>
          <w:tcPr>
            <w:tcW w:w="1088" w:type="dxa"/>
          </w:tcPr>
          <w:p w14:paraId="6A9C075B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7" w:type="dxa"/>
          </w:tcPr>
          <w:p w14:paraId="7ED31DC6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5/03</w:t>
            </w:r>
          </w:p>
        </w:tc>
        <w:tc>
          <w:tcPr>
            <w:tcW w:w="1691" w:type="dxa"/>
          </w:tcPr>
          <w:p w14:paraId="042A2E78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14:paraId="614556A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560" w:type="dxa"/>
          </w:tcPr>
          <w:p w14:paraId="3C1B4E0B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91" w:type="dxa"/>
          </w:tcPr>
          <w:p w14:paraId="7E8DC6FF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bW</w:t>
            </w:r>
          </w:p>
        </w:tc>
      </w:tr>
      <w:tr w:rsidR="00BD0154" w14:paraId="1B37140B" w14:textId="77777777" w:rsidTr="00492FA2">
        <w:tc>
          <w:tcPr>
            <w:tcW w:w="1088" w:type="dxa"/>
          </w:tcPr>
          <w:p w14:paraId="5844898B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7" w:type="dxa"/>
          </w:tcPr>
          <w:p w14:paraId="585D90A2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6/03</w:t>
            </w:r>
          </w:p>
        </w:tc>
        <w:tc>
          <w:tcPr>
            <w:tcW w:w="1691" w:type="dxa"/>
          </w:tcPr>
          <w:p w14:paraId="1882695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14:paraId="5E1054A5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560" w:type="dxa"/>
          </w:tcPr>
          <w:p w14:paraId="338C2B90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91" w:type="dxa"/>
          </w:tcPr>
          <w:p w14:paraId="23700330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bN</w:t>
            </w:r>
          </w:p>
        </w:tc>
      </w:tr>
      <w:tr w:rsidR="00BD0154" w14:paraId="65E78ED7" w14:textId="77777777" w:rsidTr="00492FA2">
        <w:tc>
          <w:tcPr>
            <w:tcW w:w="1088" w:type="dxa"/>
          </w:tcPr>
          <w:p w14:paraId="2B08A80A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27" w:type="dxa"/>
          </w:tcPr>
          <w:p w14:paraId="06234A66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7/03</w:t>
            </w:r>
          </w:p>
        </w:tc>
        <w:tc>
          <w:tcPr>
            <w:tcW w:w="1691" w:type="dxa"/>
          </w:tcPr>
          <w:p w14:paraId="12E9D877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3022038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60" w:type="dxa"/>
          </w:tcPr>
          <w:p w14:paraId="23EF2C83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91" w:type="dxa"/>
          </w:tcPr>
          <w:p w14:paraId="298B73D6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WSW</w:t>
            </w:r>
          </w:p>
        </w:tc>
      </w:tr>
      <w:tr w:rsidR="00BD0154" w14:paraId="01589A50" w14:textId="77777777" w:rsidTr="00492FA2">
        <w:tc>
          <w:tcPr>
            <w:tcW w:w="1088" w:type="dxa"/>
          </w:tcPr>
          <w:p w14:paraId="7F5FAD7C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27" w:type="dxa"/>
          </w:tcPr>
          <w:p w14:paraId="148F7705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8/03</w:t>
            </w:r>
          </w:p>
        </w:tc>
        <w:tc>
          <w:tcPr>
            <w:tcW w:w="1691" w:type="dxa"/>
          </w:tcPr>
          <w:p w14:paraId="5ED5AFC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46C5C255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60" w:type="dxa"/>
          </w:tcPr>
          <w:p w14:paraId="2BBD0A93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14:paraId="0E4B7F20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805C9C">
              <w:rPr>
                <w:rFonts w:asciiTheme="majorBidi" w:hAnsiTheme="majorBidi" w:cstheme="majorBidi"/>
                <w:sz w:val="24"/>
                <w:szCs w:val="24"/>
              </w:rPr>
              <w:t>WbN</w:t>
            </w:r>
            <w:proofErr w:type="spellEnd"/>
          </w:p>
        </w:tc>
      </w:tr>
      <w:tr w:rsidR="00BD0154" w14:paraId="024A4746" w14:textId="77777777" w:rsidTr="00492FA2">
        <w:tc>
          <w:tcPr>
            <w:tcW w:w="1088" w:type="dxa"/>
          </w:tcPr>
          <w:p w14:paraId="3F249E91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27" w:type="dxa"/>
          </w:tcPr>
          <w:p w14:paraId="7AE400A8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9/03</w:t>
            </w:r>
          </w:p>
        </w:tc>
        <w:tc>
          <w:tcPr>
            <w:tcW w:w="1691" w:type="dxa"/>
          </w:tcPr>
          <w:p w14:paraId="17FA2C7D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738969D6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560" w:type="dxa"/>
          </w:tcPr>
          <w:p w14:paraId="79AE19F2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791" w:type="dxa"/>
          </w:tcPr>
          <w:p w14:paraId="272645A3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</w:t>
            </w:r>
          </w:p>
        </w:tc>
      </w:tr>
      <w:tr w:rsidR="00BD0154" w14:paraId="6B72D808" w14:textId="77777777" w:rsidTr="00492FA2">
        <w:tc>
          <w:tcPr>
            <w:tcW w:w="1088" w:type="dxa"/>
          </w:tcPr>
          <w:p w14:paraId="769CFFB9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27" w:type="dxa"/>
          </w:tcPr>
          <w:p w14:paraId="000B5E5D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0/03</w:t>
            </w:r>
          </w:p>
        </w:tc>
        <w:tc>
          <w:tcPr>
            <w:tcW w:w="1691" w:type="dxa"/>
          </w:tcPr>
          <w:p w14:paraId="4F2FCD75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77E9D9C5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60" w:type="dxa"/>
          </w:tcPr>
          <w:p w14:paraId="615440F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91" w:type="dxa"/>
          </w:tcPr>
          <w:p w14:paraId="784E35CC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805C9C">
              <w:rPr>
                <w:rFonts w:asciiTheme="majorBidi" w:hAnsiTheme="majorBidi" w:cstheme="majorBidi"/>
                <w:sz w:val="24"/>
                <w:szCs w:val="24"/>
              </w:rPr>
              <w:t>WbS</w:t>
            </w:r>
            <w:proofErr w:type="spellEnd"/>
          </w:p>
        </w:tc>
      </w:tr>
      <w:tr w:rsidR="00BD0154" w14:paraId="48FC846A" w14:textId="77777777" w:rsidTr="00492FA2">
        <w:tc>
          <w:tcPr>
            <w:tcW w:w="1088" w:type="dxa"/>
          </w:tcPr>
          <w:p w14:paraId="2FD68DBD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27" w:type="dxa"/>
          </w:tcPr>
          <w:p w14:paraId="5508559D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1/03</w:t>
            </w:r>
          </w:p>
        </w:tc>
        <w:tc>
          <w:tcPr>
            <w:tcW w:w="1691" w:type="dxa"/>
          </w:tcPr>
          <w:p w14:paraId="3BC94C97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348C0D8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560" w:type="dxa"/>
          </w:tcPr>
          <w:p w14:paraId="7BF0CC1C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91" w:type="dxa"/>
          </w:tcPr>
          <w:p w14:paraId="5FD351F8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</w:tc>
      </w:tr>
      <w:tr w:rsidR="00BD0154" w14:paraId="37EADD7C" w14:textId="77777777" w:rsidTr="00492FA2">
        <w:tc>
          <w:tcPr>
            <w:tcW w:w="1088" w:type="dxa"/>
          </w:tcPr>
          <w:p w14:paraId="1A70B0E0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27" w:type="dxa"/>
          </w:tcPr>
          <w:p w14:paraId="703E3719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3/03</w:t>
            </w:r>
          </w:p>
        </w:tc>
        <w:tc>
          <w:tcPr>
            <w:tcW w:w="1691" w:type="dxa"/>
          </w:tcPr>
          <w:p w14:paraId="1DD49CFD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009766C3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4B4DF9F1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91" w:type="dxa"/>
          </w:tcPr>
          <w:p w14:paraId="097A67C0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proofErr w:type="spellStart"/>
            <w:r w:rsidRPr="00805C9C">
              <w:rPr>
                <w:rFonts w:asciiTheme="majorBidi" w:hAnsiTheme="majorBidi" w:cstheme="majorBidi"/>
                <w:sz w:val="24"/>
                <w:szCs w:val="24"/>
              </w:rPr>
              <w:t>WbN</w:t>
            </w:r>
            <w:proofErr w:type="spellEnd"/>
          </w:p>
        </w:tc>
      </w:tr>
      <w:tr w:rsidR="00BD0154" w14:paraId="70200115" w14:textId="77777777" w:rsidTr="00492FA2">
        <w:tc>
          <w:tcPr>
            <w:tcW w:w="1088" w:type="dxa"/>
          </w:tcPr>
          <w:p w14:paraId="483FA262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27" w:type="dxa"/>
          </w:tcPr>
          <w:p w14:paraId="4C455641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4/03</w:t>
            </w:r>
          </w:p>
        </w:tc>
        <w:tc>
          <w:tcPr>
            <w:tcW w:w="1691" w:type="dxa"/>
          </w:tcPr>
          <w:p w14:paraId="1B0ACE7D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08A040D8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06E45120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91" w:type="dxa"/>
          </w:tcPr>
          <w:p w14:paraId="0008E403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</w:tr>
      <w:tr w:rsidR="00BD0154" w14:paraId="1E167C62" w14:textId="77777777" w:rsidTr="00492FA2">
        <w:tc>
          <w:tcPr>
            <w:tcW w:w="1088" w:type="dxa"/>
          </w:tcPr>
          <w:p w14:paraId="16D6731A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27" w:type="dxa"/>
          </w:tcPr>
          <w:p w14:paraId="3C0A5FEC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5/03</w:t>
            </w:r>
          </w:p>
        </w:tc>
        <w:tc>
          <w:tcPr>
            <w:tcW w:w="1691" w:type="dxa"/>
          </w:tcPr>
          <w:p w14:paraId="750EB267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4FDF192C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560" w:type="dxa"/>
          </w:tcPr>
          <w:p w14:paraId="3CD57B49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91" w:type="dxa"/>
          </w:tcPr>
          <w:p w14:paraId="64E7723D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</w:t>
            </w:r>
          </w:p>
        </w:tc>
      </w:tr>
      <w:tr w:rsidR="00BD0154" w14:paraId="7C86707D" w14:textId="77777777" w:rsidTr="00492FA2">
        <w:tc>
          <w:tcPr>
            <w:tcW w:w="1088" w:type="dxa"/>
          </w:tcPr>
          <w:p w14:paraId="5FAE767E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27" w:type="dxa"/>
          </w:tcPr>
          <w:p w14:paraId="4304B722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6/03</w:t>
            </w:r>
          </w:p>
        </w:tc>
        <w:tc>
          <w:tcPr>
            <w:tcW w:w="1691" w:type="dxa"/>
          </w:tcPr>
          <w:p w14:paraId="26F27AC1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14:paraId="3F5C0B11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560" w:type="dxa"/>
          </w:tcPr>
          <w:p w14:paraId="4921538E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91" w:type="dxa"/>
          </w:tcPr>
          <w:p w14:paraId="1E8F5A43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</w:tr>
      <w:tr w:rsidR="00BD0154" w14:paraId="5AEC2FD7" w14:textId="77777777" w:rsidTr="00492FA2">
        <w:tc>
          <w:tcPr>
            <w:tcW w:w="1088" w:type="dxa"/>
          </w:tcPr>
          <w:p w14:paraId="4C96556F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27" w:type="dxa"/>
          </w:tcPr>
          <w:p w14:paraId="3E585E10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7/03</w:t>
            </w:r>
          </w:p>
        </w:tc>
        <w:tc>
          <w:tcPr>
            <w:tcW w:w="1691" w:type="dxa"/>
          </w:tcPr>
          <w:p w14:paraId="5F1D6460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05A0AB8B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560" w:type="dxa"/>
          </w:tcPr>
          <w:p w14:paraId="7FE19FD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91" w:type="dxa"/>
          </w:tcPr>
          <w:p w14:paraId="0DBE5C6B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WSW</w:t>
            </w:r>
          </w:p>
        </w:tc>
      </w:tr>
      <w:tr w:rsidR="00BD0154" w14:paraId="6F628004" w14:textId="77777777" w:rsidTr="00492FA2">
        <w:tc>
          <w:tcPr>
            <w:tcW w:w="1088" w:type="dxa"/>
          </w:tcPr>
          <w:p w14:paraId="31F42313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27" w:type="dxa"/>
          </w:tcPr>
          <w:p w14:paraId="7DF24CD1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28/03</w:t>
            </w:r>
          </w:p>
        </w:tc>
        <w:tc>
          <w:tcPr>
            <w:tcW w:w="1691" w:type="dxa"/>
          </w:tcPr>
          <w:p w14:paraId="5379E19D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559" w:type="dxa"/>
          </w:tcPr>
          <w:p w14:paraId="05D12F43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560" w:type="dxa"/>
          </w:tcPr>
          <w:p w14:paraId="450ECE0B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91" w:type="dxa"/>
          </w:tcPr>
          <w:p w14:paraId="64035861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bW</w:t>
            </w:r>
          </w:p>
        </w:tc>
      </w:tr>
      <w:tr w:rsidR="00BD0154" w14:paraId="6AB3180A" w14:textId="77777777" w:rsidTr="00492FA2">
        <w:tc>
          <w:tcPr>
            <w:tcW w:w="1088" w:type="dxa"/>
          </w:tcPr>
          <w:p w14:paraId="30D6002E" w14:textId="77777777" w:rsidR="00BD0154" w:rsidRPr="009505EB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9505EB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27" w:type="dxa"/>
          </w:tcPr>
          <w:p w14:paraId="1CD1BFC0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1/03</w:t>
            </w:r>
          </w:p>
        </w:tc>
        <w:tc>
          <w:tcPr>
            <w:tcW w:w="1691" w:type="dxa"/>
          </w:tcPr>
          <w:p w14:paraId="35B5F6D4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14:paraId="20CAE0D5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560" w:type="dxa"/>
          </w:tcPr>
          <w:p w14:paraId="22201F9A" w14:textId="77777777" w:rsidR="00BD0154" w:rsidRPr="00261376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26137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91" w:type="dxa"/>
          </w:tcPr>
          <w:p w14:paraId="456910B7" w14:textId="77777777" w:rsidR="00BD0154" w:rsidRPr="00805C9C" w:rsidRDefault="00BD0154" w:rsidP="00492FA2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805C9C">
              <w:rPr>
                <w:rFonts w:asciiTheme="majorBidi" w:hAnsiTheme="majorBidi" w:cstheme="majorBidi"/>
                <w:sz w:val="24"/>
                <w:szCs w:val="24"/>
              </w:rPr>
              <w:t>NW</w:t>
            </w:r>
          </w:p>
        </w:tc>
      </w:tr>
    </w:tbl>
    <w:p w14:paraId="109E05F9" w14:textId="7DABE7A2" w:rsidR="00EE3E11" w:rsidRPr="00BD0154" w:rsidRDefault="00BD0154" w:rsidP="00BD0154">
      <w:pPr>
        <w:spacing w:after="0" w:line="480" w:lineRule="auto"/>
        <w:rPr>
          <w:rFonts w:ascii="Times New Roman" w:eastAsiaTheme="minorEastAsia" w:hAnsi="Times New Roman" w:cs="Times New Roman"/>
          <w:kern w:val="0"/>
          <w:sz w:val="16"/>
          <w:szCs w:val="16"/>
          <w:lang w:val="en-MY" w:eastAsia="en-MY"/>
          <w14:ligatures w14:val="none"/>
        </w:rPr>
      </w:pPr>
      <w:r w:rsidRPr="00D3074A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Abbreviation</w:t>
      </w: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:</w:t>
      </w:r>
      <w:r w:rsidRPr="00336D22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N: North   NW: North-west   NWbN: Northwest by north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 </w:t>
      </w:r>
      <w:r w:rsidRPr="00336D22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SW: South-west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  </w:t>
      </w:r>
      <w:r w:rsidRPr="00336D22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W: West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   </w:t>
      </w:r>
      <w:proofErr w:type="spellStart"/>
      <w:r w:rsidRPr="00336D22">
        <w:rPr>
          <w:rFonts w:asciiTheme="majorBidi" w:hAnsiTheme="majorBidi" w:cstheme="majorBidi"/>
          <w:sz w:val="20"/>
          <w:szCs w:val="20"/>
        </w:rPr>
        <w:t>WbN</w:t>
      </w:r>
      <w:proofErr w:type="spellEnd"/>
      <w:r w:rsidRPr="00336D22">
        <w:rPr>
          <w:rFonts w:asciiTheme="majorBidi" w:hAnsiTheme="majorBidi" w:cstheme="majorBidi"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West by north   </w:t>
      </w:r>
      <w:proofErr w:type="spellStart"/>
      <w:r>
        <w:rPr>
          <w:rFonts w:asciiTheme="majorBidi" w:hAnsiTheme="majorBidi" w:cstheme="majorBidi"/>
          <w:sz w:val="20"/>
          <w:szCs w:val="20"/>
        </w:rPr>
        <w:t>Wb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West by south   WSW: </w:t>
      </w:r>
      <w:r w:rsidRPr="00336D22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West-</w:t>
      </w:r>
      <w:r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>s</w:t>
      </w:r>
      <w:r w:rsidRPr="00336D22">
        <w:rPr>
          <w:rFonts w:ascii="Times New Roman" w:eastAsiaTheme="minorEastAsia" w:hAnsi="Times New Roman" w:cs="Times New Roman"/>
          <w:kern w:val="0"/>
          <w:sz w:val="20"/>
          <w:szCs w:val="20"/>
          <w:lang w:val="en-MY" w:eastAsia="en-MY"/>
          <w14:ligatures w14:val="none"/>
        </w:rPr>
        <w:t xml:space="preserve">outhwest      </w:t>
      </w:r>
    </w:p>
    <w:sectPr w:rsidR="00EE3E11" w:rsidRPr="00BD0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9C3660"/>
    <w:rsid w:val="00BD0154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618</Characters>
  <Application>Microsoft Office Word</Application>
  <DocSecurity>0</DocSecurity>
  <Lines>123</Lines>
  <Paragraphs>108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6:56:00Z</dcterms:created>
  <dcterms:modified xsi:type="dcterms:W3CDTF">2024-11-2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